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03986" w14:textId="66B5689B" w:rsidR="005D2342" w:rsidRDefault="00BC1626">
      <w:bookmarkStart w:id="0" w:name="_GoBack"/>
      <w:bookmarkEnd w:id="0"/>
      <w:r w:rsidRPr="00BC1626">
        <w:t>Supplementary table 1: Clinical characteristics of the organ donors.</w:t>
      </w:r>
    </w:p>
    <w:p w14:paraId="587AEE21" w14:textId="7F0E506F" w:rsidR="00BC1626" w:rsidRDefault="00BC1626"/>
    <w:tbl>
      <w:tblPr>
        <w:tblW w:w="7040" w:type="dxa"/>
        <w:tblLook w:val="04A0" w:firstRow="1" w:lastRow="0" w:firstColumn="1" w:lastColumn="0" w:noHBand="0" w:noVBand="1"/>
      </w:tblPr>
      <w:tblGrid>
        <w:gridCol w:w="1640"/>
        <w:gridCol w:w="1220"/>
        <w:gridCol w:w="1580"/>
        <w:gridCol w:w="1300"/>
        <w:gridCol w:w="1300"/>
      </w:tblGrid>
      <w:tr w:rsidR="00BC1626" w:rsidRPr="00BC1626" w14:paraId="7F7FD944" w14:textId="77777777" w:rsidTr="00BC1626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7CB01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3AC8B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F3FC4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an (± 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E11EE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29521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x</w:t>
            </w:r>
          </w:p>
        </w:tc>
      </w:tr>
      <w:tr w:rsidR="00BC1626" w:rsidRPr="00BC1626" w14:paraId="145A5802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F1471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00DF0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396B1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±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8CA5C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7FEE4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1</w:t>
            </w:r>
          </w:p>
        </w:tc>
      </w:tr>
      <w:tr w:rsidR="00BC1626" w:rsidRPr="00BC1626" w14:paraId="2893DE71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EFCC5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0CAD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70D09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.4±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BD0FC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D2EAA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.1</w:t>
            </w:r>
          </w:p>
        </w:tc>
      </w:tr>
      <w:tr w:rsidR="00BC1626" w:rsidRPr="00BC1626" w14:paraId="63E3CF17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94EBF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bA1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EC9FC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77ECB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9±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81F11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CA99E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BC1626" w:rsidRPr="00BC1626" w14:paraId="6E2FAE1E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C8424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 / 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62A4C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0 / 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A1EA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74F6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CADF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C1626" w:rsidRPr="00BC1626" w14:paraId="36CB19E3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79E53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on-T2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19F83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166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15B" w14:textId="77777777" w:rsidR="00BC1626" w:rsidRPr="00BC1626" w:rsidRDefault="00BC1626" w:rsidP="00BC16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EF5" w14:textId="77777777" w:rsidR="00BC1626" w:rsidRPr="00BC1626" w:rsidRDefault="00BC1626" w:rsidP="00BC16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C1626" w:rsidRPr="00BC1626" w14:paraId="24D2222B" w14:textId="77777777" w:rsidTr="00BC1626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28ACEBBD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761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642A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7A5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5B1D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BC1626" w:rsidRPr="00BC1626" w14:paraId="19F39559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2C75976A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79CA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607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8D9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B069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40.1</w:t>
            </w:r>
          </w:p>
        </w:tc>
      </w:tr>
      <w:tr w:rsidR="00BC1626" w:rsidRPr="00BC1626" w14:paraId="0D01BD99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30B52BB5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bA1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9752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316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8C1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A31F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BC1626" w:rsidRPr="00BC1626" w14:paraId="3C90003B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16D34830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 / 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165B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59/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6E6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0D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C5B8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C1626" w:rsidRPr="00BC1626" w14:paraId="2FF9D3CB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5AFD8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2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E90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EFD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DFC" w14:textId="77777777" w:rsidR="00BC1626" w:rsidRPr="00BC1626" w:rsidRDefault="00BC1626" w:rsidP="00BC16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0BB" w14:textId="77777777" w:rsidR="00BC1626" w:rsidRPr="00BC1626" w:rsidRDefault="00BC1626" w:rsidP="00BC16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C1626" w:rsidRPr="00BC1626" w14:paraId="6C5747EA" w14:textId="77777777" w:rsidTr="00BC1626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1E3ECC85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BF8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372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60.9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3C0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D3A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</w:tr>
      <w:tr w:rsidR="00BC1626" w:rsidRPr="00BC1626" w14:paraId="37EF80A0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6B6EC0EF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8471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A105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28.2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F89C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5091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</w:tr>
      <w:tr w:rsidR="00BC1626" w:rsidRPr="00BC1626" w14:paraId="3B3E6F8F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7A264B92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bA1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0AE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8134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±</w:t>
            </w: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8076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D6CD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BC1626" w:rsidRPr="00BC1626" w14:paraId="5F291CBF" w14:textId="77777777" w:rsidTr="00BC1626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center"/>
            <w:hideMark/>
          </w:tcPr>
          <w:p w14:paraId="654A9FCE" w14:textId="77777777" w:rsidR="00BC1626" w:rsidRPr="00BC1626" w:rsidRDefault="00BC1626" w:rsidP="00BC16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C162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 / 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A06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11 / 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EE26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0F23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5156" w14:textId="77777777" w:rsidR="00BC1626" w:rsidRPr="00BC1626" w:rsidRDefault="00BC1626" w:rsidP="00BC162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6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6330BA78" w14:textId="798BAE59" w:rsidR="00BC1626" w:rsidRDefault="00BC1626"/>
    <w:p w14:paraId="7EAC8B68" w14:textId="77777777" w:rsidR="00BC1626" w:rsidRDefault="00BC1626">
      <w:r>
        <w:br w:type="page"/>
      </w:r>
    </w:p>
    <w:sectPr w:rsidR="00BC1626" w:rsidSect="00CE5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13D56" w14:textId="77777777" w:rsidR="007D5E4D" w:rsidRDefault="007D5E4D" w:rsidP="00355470">
      <w:r>
        <w:separator/>
      </w:r>
    </w:p>
  </w:endnote>
  <w:endnote w:type="continuationSeparator" w:id="0">
    <w:p w14:paraId="4858EDF7" w14:textId="77777777" w:rsidR="007D5E4D" w:rsidRDefault="007D5E4D" w:rsidP="00355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003E8" w14:textId="77777777" w:rsidR="007D5E4D" w:rsidRDefault="007D5E4D" w:rsidP="00355470">
      <w:r>
        <w:separator/>
      </w:r>
    </w:p>
  </w:footnote>
  <w:footnote w:type="continuationSeparator" w:id="0">
    <w:p w14:paraId="6DA0D06A" w14:textId="77777777" w:rsidR="007D5E4D" w:rsidRDefault="007D5E4D" w:rsidP="00355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26"/>
    <w:rsid w:val="00054E9D"/>
    <w:rsid w:val="00100073"/>
    <w:rsid w:val="00187B7D"/>
    <w:rsid w:val="00355470"/>
    <w:rsid w:val="00463902"/>
    <w:rsid w:val="004A575E"/>
    <w:rsid w:val="004D71F7"/>
    <w:rsid w:val="005D2342"/>
    <w:rsid w:val="007B4B86"/>
    <w:rsid w:val="007D5E4D"/>
    <w:rsid w:val="007F6D9B"/>
    <w:rsid w:val="00AF0E7D"/>
    <w:rsid w:val="00BC1626"/>
    <w:rsid w:val="00BE6AC2"/>
    <w:rsid w:val="00C662DF"/>
    <w:rsid w:val="00CE22B8"/>
    <w:rsid w:val="00CE5C23"/>
    <w:rsid w:val="00D16E45"/>
    <w:rsid w:val="00D446E5"/>
    <w:rsid w:val="00D45D45"/>
    <w:rsid w:val="00E920AC"/>
    <w:rsid w:val="00EF17E0"/>
    <w:rsid w:val="00F8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D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626"/>
    <w:rPr>
      <w:color w:val="954F72"/>
      <w:u w:val="single"/>
    </w:rPr>
  </w:style>
  <w:style w:type="paragraph" w:customStyle="1" w:styleId="msonormal0">
    <w:name w:val="msonormal"/>
    <w:basedOn w:val="Normal"/>
    <w:rsid w:val="00BC1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BC162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BC162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BC162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BC162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8">
    <w:name w:val="xl78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79">
    <w:name w:val="xl79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BC162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BC16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BC16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BC16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5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70"/>
  </w:style>
  <w:style w:type="character" w:styleId="PageNumber">
    <w:name w:val="page number"/>
    <w:basedOn w:val="DefaultParagraphFont"/>
    <w:uiPriority w:val="99"/>
    <w:semiHidden/>
    <w:unhideWhenUsed/>
    <w:rsid w:val="0035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rasad</dc:creator>
  <cp:keywords/>
  <dc:description/>
  <cp:lastModifiedBy>15325_ME_1_TUDQC-160:159:rec-lsa-110-1</cp:lastModifiedBy>
  <cp:revision>11</cp:revision>
  <dcterms:created xsi:type="dcterms:W3CDTF">2021-10-08T17:12:00Z</dcterms:created>
  <dcterms:modified xsi:type="dcterms:W3CDTF">2022-07-31T14:16:00Z</dcterms:modified>
</cp:coreProperties>
</file>